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11065" w14:textId="3F8D8607" w:rsidR="00F54E43" w:rsidRPr="00195ABC" w:rsidRDefault="00EF7205" w:rsidP="00F54E43">
      <w:pPr>
        <w:jc w:val="both"/>
        <w:rPr>
          <w:rFonts w:cstheme="minorHAnsi"/>
          <w:b/>
          <w:bCs/>
        </w:rPr>
      </w:pPr>
      <w:r w:rsidRPr="00195ABC">
        <w:rPr>
          <w:rFonts w:cstheme="minorHAnsi"/>
          <w:b/>
          <w:bCs/>
        </w:rPr>
        <w:t>Multimedia Appendix B – Sample search strategy in PubMed</w:t>
      </w:r>
    </w:p>
    <w:p w14:paraId="335B8925" w14:textId="77777777" w:rsidR="00EF7205" w:rsidRPr="00195ABC" w:rsidRDefault="00EF7205" w:rsidP="00F54E43">
      <w:pPr>
        <w:jc w:val="both"/>
        <w:rPr>
          <w:rFonts w:cstheme="minorHAnsi"/>
          <w:b/>
          <w:bCs/>
        </w:rPr>
      </w:pPr>
    </w:p>
    <w:tbl>
      <w:tblPr>
        <w:tblStyle w:val="TableGrid"/>
        <w:tblW w:w="8931" w:type="dxa"/>
        <w:tblInd w:w="-5" w:type="dxa"/>
        <w:tblLook w:val="04A0" w:firstRow="1" w:lastRow="0" w:firstColumn="1" w:lastColumn="0" w:noHBand="0" w:noVBand="1"/>
      </w:tblPr>
      <w:tblGrid>
        <w:gridCol w:w="1288"/>
        <w:gridCol w:w="7643"/>
      </w:tblGrid>
      <w:tr w:rsidR="00F54E43" w:rsidRPr="00195ABC" w14:paraId="097BA533" w14:textId="77777777" w:rsidTr="00630A1B">
        <w:trPr>
          <w:trHeight w:val="254"/>
        </w:trPr>
        <w:tc>
          <w:tcPr>
            <w:tcW w:w="1288" w:type="dxa"/>
          </w:tcPr>
          <w:p w14:paraId="630EDEA9" w14:textId="77777777" w:rsidR="00F54E43" w:rsidRPr="00195ABC" w:rsidRDefault="00F54E43" w:rsidP="00630A1B">
            <w:pPr>
              <w:jc w:val="both"/>
              <w:rPr>
                <w:rFonts w:cstheme="minorHAnsi"/>
                <w:b/>
                <w:bCs/>
              </w:rPr>
            </w:pPr>
            <w:r w:rsidRPr="00195ABC">
              <w:rPr>
                <w:rFonts w:cstheme="minorHAnsi"/>
                <w:b/>
                <w:bCs/>
              </w:rPr>
              <w:t xml:space="preserve">Search </w:t>
            </w:r>
          </w:p>
        </w:tc>
        <w:tc>
          <w:tcPr>
            <w:tcW w:w="7643" w:type="dxa"/>
          </w:tcPr>
          <w:p w14:paraId="4C80EFC8" w14:textId="77777777" w:rsidR="00F54E43" w:rsidRPr="00195ABC" w:rsidRDefault="00F54E43" w:rsidP="00630A1B">
            <w:pPr>
              <w:jc w:val="both"/>
              <w:rPr>
                <w:rFonts w:cstheme="minorHAnsi"/>
                <w:b/>
                <w:bCs/>
              </w:rPr>
            </w:pPr>
            <w:r w:rsidRPr="00195ABC">
              <w:rPr>
                <w:rFonts w:cstheme="minorHAnsi"/>
                <w:b/>
                <w:bCs/>
              </w:rPr>
              <w:t>Query</w:t>
            </w:r>
          </w:p>
        </w:tc>
      </w:tr>
      <w:tr w:rsidR="00F54E43" w:rsidRPr="00195ABC" w14:paraId="0C166408" w14:textId="77777777" w:rsidTr="00630A1B">
        <w:trPr>
          <w:trHeight w:val="1341"/>
        </w:trPr>
        <w:tc>
          <w:tcPr>
            <w:tcW w:w="1288" w:type="dxa"/>
          </w:tcPr>
          <w:p w14:paraId="677D4B53" w14:textId="77777777" w:rsidR="00F54E43" w:rsidRPr="00195ABC" w:rsidRDefault="00F54E43" w:rsidP="00630A1B">
            <w:pPr>
              <w:jc w:val="both"/>
              <w:rPr>
                <w:rFonts w:cstheme="minorHAnsi"/>
              </w:rPr>
            </w:pPr>
            <w:r w:rsidRPr="00195ABC">
              <w:rPr>
                <w:rFonts w:cstheme="minorHAnsi"/>
              </w:rPr>
              <w:t>#1</w:t>
            </w:r>
          </w:p>
        </w:tc>
        <w:tc>
          <w:tcPr>
            <w:tcW w:w="7643" w:type="dxa"/>
          </w:tcPr>
          <w:p w14:paraId="4CBF9907" w14:textId="77777777" w:rsidR="00F54E43" w:rsidRPr="00195ABC" w:rsidRDefault="00F54E43" w:rsidP="00630A1B">
            <w:pPr>
              <w:jc w:val="both"/>
              <w:rPr>
                <w:rFonts w:cstheme="minorHAnsi"/>
                <w:b/>
                <w:bCs/>
              </w:rPr>
            </w:pPr>
            <w:r w:rsidRPr="00195ABC">
              <w:rPr>
                <w:rFonts w:cstheme="minorHAnsi"/>
                <w:b/>
                <w:bCs/>
              </w:rPr>
              <w:t>Search: (Health system response)</w:t>
            </w:r>
          </w:p>
          <w:p w14:paraId="6D5E6E44" w14:textId="77777777" w:rsidR="00F54E43" w:rsidRPr="00195ABC" w:rsidRDefault="00F54E43" w:rsidP="00630A1B">
            <w:pPr>
              <w:jc w:val="both"/>
              <w:rPr>
                <w:rFonts w:cstheme="minorHAnsi"/>
              </w:rPr>
            </w:pPr>
            <w:r w:rsidRPr="00195ABC">
              <w:rPr>
                <w:rFonts w:cstheme="minorHAnsi"/>
              </w:rPr>
              <w:t xml:space="preserve">“Health system response” OR “health response” “interventions” OR “programmes” OR “strategies” OR “health promotion” OR “model of care” OR “models of service” OR “programme development” OR “programme evaluation” OR “prevention” OR “capacity building” OR “guidelines and protocols” OR referral system” </w:t>
            </w:r>
          </w:p>
          <w:p w14:paraId="5AB926E7" w14:textId="77777777" w:rsidR="00F54E43" w:rsidRPr="00195ABC" w:rsidRDefault="00F54E43" w:rsidP="00630A1B">
            <w:pPr>
              <w:jc w:val="both"/>
              <w:rPr>
                <w:rFonts w:cstheme="minorHAnsi"/>
                <w:b/>
                <w:bCs/>
              </w:rPr>
            </w:pPr>
          </w:p>
        </w:tc>
      </w:tr>
      <w:tr w:rsidR="00F54E43" w:rsidRPr="00195ABC" w14:paraId="0536B698" w14:textId="77777777" w:rsidTr="00630A1B">
        <w:trPr>
          <w:trHeight w:val="1341"/>
        </w:trPr>
        <w:tc>
          <w:tcPr>
            <w:tcW w:w="1288" w:type="dxa"/>
          </w:tcPr>
          <w:p w14:paraId="520840E6" w14:textId="77777777" w:rsidR="00F54E43" w:rsidRPr="00195ABC" w:rsidRDefault="00F54E43" w:rsidP="00630A1B">
            <w:pPr>
              <w:jc w:val="both"/>
              <w:rPr>
                <w:rFonts w:cstheme="minorHAnsi"/>
              </w:rPr>
            </w:pPr>
            <w:r w:rsidRPr="00195ABC">
              <w:rPr>
                <w:rFonts w:cstheme="minorHAnsi"/>
              </w:rPr>
              <w:t>#2</w:t>
            </w:r>
          </w:p>
        </w:tc>
        <w:tc>
          <w:tcPr>
            <w:tcW w:w="7643" w:type="dxa"/>
          </w:tcPr>
          <w:p w14:paraId="21AEA806" w14:textId="77777777" w:rsidR="00F54E43" w:rsidRPr="00195ABC" w:rsidRDefault="00F54E43" w:rsidP="00630A1B">
            <w:pPr>
              <w:jc w:val="both"/>
              <w:rPr>
                <w:rFonts w:cstheme="minorHAnsi"/>
                <w:b/>
                <w:bCs/>
              </w:rPr>
            </w:pPr>
            <w:r w:rsidRPr="00195ABC">
              <w:rPr>
                <w:rFonts w:cstheme="minorHAnsi"/>
                <w:b/>
                <w:bCs/>
              </w:rPr>
              <w:t>Search: (Gender-based violence OR GBV OR intimate Partner Violence OR Abuse OR Rape OR)</w:t>
            </w:r>
          </w:p>
          <w:p w14:paraId="4470BA4F" w14:textId="77777777" w:rsidR="00F54E43" w:rsidRPr="00195ABC" w:rsidRDefault="00F54E43" w:rsidP="00630A1B">
            <w:pPr>
              <w:jc w:val="both"/>
              <w:rPr>
                <w:rFonts w:cstheme="minorHAnsi"/>
              </w:rPr>
            </w:pPr>
          </w:p>
          <w:p w14:paraId="33A83128" w14:textId="77777777" w:rsidR="00F54E43" w:rsidRPr="00195ABC" w:rsidRDefault="00F54E43" w:rsidP="00630A1B">
            <w:pPr>
              <w:jc w:val="both"/>
              <w:rPr>
                <w:rFonts w:cstheme="minorHAnsi"/>
              </w:rPr>
            </w:pPr>
            <w:r w:rsidRPr="00195ABC">
              <w:rPr>
                <w:rFonts w:cstheme="minorHAnsi"/>
              </w:rPr>
              <w:t>"Gender-based violence" OR "Gender-based violence" OR "GBV" OR “Violence” OR "intimate partner violence" OR “IPV” OR “domestic violence” OR "Rape" OR “Abuse" OR "Sexual abuse" OR "physical abuse" OR "violence against women and girls" OR "VAWG" OR "wife-beating" OR partner violence" OR "relationship violence" OR "couple violence" OR relationship aggression" OR "marital abuse" OR "marital violence" OR "spousal violence" OR "spousal abuse" OR “sexual health” OR “sex offenses”</w:t>
            </w:r>
          </w:p>
          <w:p w14:paraId="567297CF" w14:textId="77777777" w:rsidR="00F54E43" w:rsidRPr="00195ABC" w:rsidRDefault="00F54E43" w:rsidP="00630A1B">
            <w:pPr>
              <w:jc w:val="both"/>
              <w:rPr>
                <w:rFonts w:cstheme="minorHAnsi"/>
                <w:b/>
                <w:bCs/>
              </w:rPr>
            </w:pPr>
          </w:p>
        </w:tc>
      </w:tr>
      <w:tr w:rsidR="00F54E43" w:rsidRPr="00195ABC" w14:paraId="26CACC1E" w14:textId="77777777" w:rsidTr="00630A1B">
        <w:trPr>
          <w:trHeight w:val="980"/>
        </w:trPr>
        <w:tc>
          <w:tcPr>
            <w:tcW w:w="1288" w:type="dxa"/>
          </w:tcPr>
          <w:p w14:paraId="1F07A942" w14:textId="77777777" w:rsidR="00F54E43" w:rsidRPr="00195ABC" w:rsidRDefault="00F54E43" w:rsidP="00630A1B">
            <w:pPr>
              <w:jc w:val="both"/>
              <w:rPr>
                <w:rFonts w:cstheme="minorHAnsi"/>
              </w:rPr>
            </w:pPr>
            <w:r w:rsidRPr="00195ABC">
              <w:rPr>
                <w:rFonts w:cstheme="minorHAnsi"/>
              </w:rPr>
              <w:t>#3</w:t>
            </w:r>
          </w:p>
        </w:tc>
        <w:tc>
          <w:tcPr>
            <w:tcW w:w="7643" w:type="dxa"/>
          </w:tcPr>
          <w:p w14:paraId="03F4F9C2" w14:textId="77777777" w:rsidR="00F54E43" w:rsidRPr="00195ABC" w:rsidRDefault="00F54E43" w:rsidP="00630A1B">
            <w:pPr>
              <w:jc w:val="both"/>
              <w:rPr>
                <w:b/>
                <w:bCs/>
              </w:rPr>
            </w:pPr>
            <w:r w:rsidRPr="00195ABC">
              <w:rPr>
                <w:b/>
                <w:bCs/>
              </w:rPr>
              <w:t xml:space="preserve">Search: (sexual and reproductive health OR SRH OR sexual health OR reproductive health OR Sexual Reproductive Health Rights OR SRHR) </w:t>
            </w:r>
          </w:p>
          <w:p w14:paraId="681E4477" w14:textId="77777777" w:rsidR="00F54E43" w:rsidRPr="00195ABC" w:rsidRDefault="00F54E43" w:rsidP="00630A1B">
            <w:pPr>
              <w:jc w:val="both"/>
              <w:rPr>
                <w:rFonts w:cstheme="minorHAnsi"/>
                <w:b/>
                <w:bCs/>
              </w:rPr>
            </w:pPr>
          </w:p>
          <w:p w14:paraId="6C3583E3" w14:textId="0DC79379" w:rsidR="00F54E43" w:rsidRPr="00195ABC" w:rsidRDefault="00F54E43" w:rsidP="00630A1B">
            <w:pPr>
              <w:jc w:val="both"/>
            </w:pPr>
            <w:r w:rsidRPr="00195ABC">
              <w:t>"sexual and reproductive health" OR "sexual health" OR "reproductive health" OR "SRH" OR  ‘sexual reproductive health rights’ OR “sexual reproductive health rights” “SRHR” “general sexual and reproductive health” OR “pregnancy OR family planning” OR “contraception” OR “abortion”</w:t>
            </w:r>
            <w:r w:rsidRPr="00195ABC">
              <w:t xml:space="preserve"> OR “pregnancy termination” OR “</w:t>
            </w:r>
            <w:r w:rsidRPr="00195ABC">
              <w:t>postabort</w:t>
            </w:r>
            <w:r w:rsidRPr="00195ABC">
              <w:t>ion”</w:t>
            </w:r>
            <w:r w:rsidRPr="00195ABC">
              <w:t xml:space="preserve"> OR "post-abort</w:t>
            </w:r>
            <w:r w:rsidRPr="00195ABC">
              <w:t>ion</w:t>
            </w:r>
            <w:r w:rsidRPr="00195ABC">
              <w:t>" OR "post abort</w:t>
            </w:r>
            <w:r w:rsidRPr="00195ABC">
              <w:t>ion</w:t>
            </w:r>
            <w:r w:rsidRPr="00195ABC">
              <w:t xml:space="preserve">" OR </w:t>
            </w:r>
            <w:r w:rsidRPr="00195ABC">
              <w:t>“</w:t>
            </w:r>
            <w:r w:rsidRPr="00195ABC">
              <w:t>feticide</w:t>
            </w:r>
            <w:r w:rsidRPr="00195ABC">
              <w:t>”</w:t>
            </w:r>
            <w:r w:rsidRPr="00195ABC">
              <w:t xml:space="preserve"> OR </w:t>
            </w:r>
            <w:r w:rsidRPr="00195ABC">
              <w:t>“</w:t>
            </w:r>
            <w:r w:rsidRPr="00195ABC">
              <w:t>foeticide</w:t>
            </w:r>
            <w:r w:rsidRPr="00195ABC">
              <w:t>”</w:t>
            </w:r>
            <w:r w:rsidRPr="00195ABC">
              <w:t xml:space="preserve"> OR “prenatal healthcare” OR “antenatal health care” OR </w:t>
            </w:r>
            <w:r w:rsidRPr="00195ABC">
              <w:t xml:space="preserve">“HIV” OR “AIDS” </w:t>
            </w:r>
            <w:r w:rsidRPr="00195ABC">
              <w:t xml:space="preserve">“HIV/AIDS” OR “STIs” OR “prevention of mother-to-child transmission” OR “PMTCT” OR “maternal and </w:t>
            </w:r>
            <w:proofErr w:type="spellStart"/>
            <w:r w:rsidRPr="00195ABC">
              <w:t>newborn</w:t>
            </w:r>
            <w:proofErr w:type="spellEnd"/>
            <w:r w:rsidRPr="00195ABC">
              <w:t xml:space="preserve"> health”</w:t>
            </w:r>
          </w:p>
          <w:p w14:paraId="5C118291" w14:textId="77777777" w:rsidR="00F54E43" w:rsidRPr="00195ABC" w:rsidRDefault="00F54E43" w:rsidP="00630A1B">
            <w:pPr>
              <w:jc w:val="both"/>
              <w:rPr>
                <w:rFonts w:cstheme="minorHAnsi"/>
              </w:rPr>
            </w:pPr>
          </w:p>
        </w:tc>
      </w:tr>
      <w:tr w:rsidR="00F54E43" w:rsidRPr="00195ABC" w14:paraId="2E1D4BE9" w14:textId="77777777" w:rsidTr="00630A1B">
        <w:trPr>
          <w:trHeight w:val="982"/>
        </w:trPr>
        <w:tc>
          <w:tcPr>
            <w:tcW w:w="1288" w:type="dxa"/>
          </w:tcPr>
          <w:p w14:paraId="4D0573C3" w14:textId="77777777" w:rsidR="00F54E43" w:rsidRPr="00195ABC" w:rsidRDefault="00F54E43" w:rsidP="00630A1B">
            <w:pPr>
              <w:jc w:val="both"/>
              <w:rPr>
                <w:rFonts w:cstheme="minorHAnsi"/>
              </w:rPr>
            </w:pPr>
            <w:r w:rsidRPr="00195ABC">
              <w:rPr>
                <w:rFonts w:cstheme="minorHAnsi"/>
              </w:rPr>
              <w:t># 4</w:t>
            </w:r>
          </w:p>
        </w:tc>
        <w:tc>
          <w:tcPr>
            <w:tcW w:w="7643" w:type="dxa"/>
          </w:tcPr>
          <w:p w14:paraId="6536EA03" w14:textId="77777777" w:rsidR="00F54E43" w:rsidRPr="00195ABC" w:rsidRDefault="00F54E43" w:rsidP="00630A1B">
            <w:pPr>
              <w:jc w:val="both"/>
              <w:rPr>
                <w:rFonts w:cstheme="minorHAnsi"/>
                <w:b/>
                <w:bCs/>
              </w:rPr>
            </w:pPr>
            <w:r w:rsidRPr="00195ABC">
              <w:rPr>
                <w:rFonts w:cstheme="minorHAnsi"/>
                <w:b/>
                <w:bCs/>
              </w:rPr>
              <w:t>Search: (commonwealth countries OR commonwealth states OR selected African countries)</w:t>
            </w:r>
          </w:p>
          <w:p w14:paraId="06BC5DB2" w14:textId="77777777" w:rsidR="00F54E43" w:rsidRPr="00195ABC" w:rsidRDefault="00F54E43" w:rsidP="00630A1B">
            <w:pPr>
              <w:jc w:val="both"/>
              <w:rPr>
                <w:rFonts w:cstheme="minorHAnsi"/>
              </w:rPr>
            </w:pPr>
          </w:p>
          <w:p w14:paraId="036318A9" w14:textId="77777777" w:rsidR="00F54E43" w:rsidRPr="00195ABC" w:rsidRDefault="00F54E43" w:rsidP="00630A1B">
            <w:pPr>
              <w:jc w:val="both"/>
            </w:pPr>
            <w:r w:rsidRPr="00195ABC">
              <w:t>"Commonwealth countries"[</w:t>
            </w:r>
            <w:proofErr w:type="spellStart"/>
            <w:r w:rsidRPr="00195ABC">
              <w:t>MeSH</w:t>
            </w:r>
            <w:proofErr w:type="spellEnd"/>
            <w:r w:rsidRPr="00195ABC">
              <w:t xml:space="preserve"> Terms] OR ("commonwealth states"[All Fields] AND “Africa” OR “African countries” AND "South Africa"[All Fields] OR "Ghana"[All Fields] OR "Namibia"[All Fields] OR "Burkina Faso"[All Fields]) </w:t>
            </w:r>
          </w:p>
          <w:p w14:paraId="0BB5B835" w14:textId="77777777" w:rsidR="00F54E43" w:rsidRPr="00195ABC" w:rsidRDefault="00F54E43" w:rsidP="00630A1B">
            <w:pPr>
              <w:jc w:val="both"/>
              <w:rPr>
                <w:rFonts w:cstheme="minorHAnsi"/>
              </w:rPr>
            </w:pPr>
          </w:p>
          <w:p w14:paraId="55686E31" w14:textId="77777777" w:rsidR="00F54E43" w:rsidRPr="00195ABC" w:rsidRDefault="00F54E43" w:rsidP="00630A1B">
            <w:pPr>
              <w:jc w:val="both"/>
              <w:rPr>
                <w:rFonts w:cstheme="minorHAnsi"/>
              </w:rPr>
            </w:pPr>
            <w:r w:rsidRPr="00195ABC">
              <w:rPr>
                <w:rFonts w:cstheme="minorHAnsi"/>
              </w:rPr>
              <w:t xml:space="preserve">Burkina Faso, Central African Republic, Ghana, Guinea Bissau, Kenya, Sierra Leone, South Africa (partial), United Republic of Tanzania, Senegal, Malawi, Rwanda, Benin, Ethiopia, Democratic Republic of Congo, Namibia, </w:t>
            </w:r>
            <w:r w:rsidRPr="00195ABC">
              <w:rPr>
                <w:rFonts w:cstheme="minorHAnsi"/>
              </w:rPr>
              <w:lastRenderedPageBreak/>
              <w:t>Bangladesh, India, Malaysia, Pakistan, Sri Lanka, Caribbean and Americas, Antigua and Barbuda, Barbados, Canada, Grenada, Guyana, Europe, Republic of Cyprus, Malta, UK of Great Britain and Northern Ireland, Australia, New Zealand</w:t>
            </w:r>
          </w:p>
          <w:p w14:paraId="22583CB2" w14:textId="77777777" w:rsidR="00F54E43" w:rsidRPr="00195ABC" w:rsidRDefault="00F54E43" w:rsidP="00630A1B">
            <w:pPr>
              <w:jc w:val="both"/>
              <w:rPr>
                <w:rFonts w:cstheme="minorHAnsi"/>
              </w:rPr>
            </w:pPr>
          </w:p>
        </w:tc>
      </w:tr>
      <w:tr w:rsidR="00F54E43" w14:paraId="0F4C0E48" w14:textId="77777777" w:rsidTr="00630A1B">
        <w:trPr>
          <w:trHeight w:val="325"/>
        </w:trPr>
        <w:tc>
          <w:tcPr>
            <w:tcW w:w="1288" w:type="dxa"/>
          </w:tcPr>
          <w:p w14:paraId="34F5FBEB" w14:textId="77777777" w:rsidR="00F54E43" w:rsidRPr="00195ABC" w:rsidRDefault="00F54E43" w:rsidP="00630A1B">
            <w:pPr>
              <w:jc w:val="both"/>
              <w:rPr>
                <w:rFonts w:cstheme="minorHAnsi"/>
              </w:rPr>
            </w:pPr>
            <w:r w:rsidRPr="00195ABC">
              <w:rPr>
                <w:rFonts w:cstheme="minorHAnsi"/>
              </w:rPr>
              <w:lastRenderedPageBreak/>
              <w:t># 5</w:t>
            </w:r>
          </w:p>
        </w:tc>
        <w:tc>
          <w:tcPr>
            <w:tcW w:w="7643" w:type="dxa"/>
          </w:tcPr>
          <w:p w14:paraId="5BCE2AC7" w14:textId="77777777" w:rsidR="00F54E43" w:rsidRPr="00721F72" w:rsidRDefault="00F54E43" w:rsidP="00630A1B">
            <w:pPr>
              <w:jc w:val="both"/>
              <w:rPr>
                <w:rFonts w:cstheme="minorHAnsi"/>
              </w:rPr>
            </w:pPr>
            <w:r w:rsidRPr="00195ABC">
              <w:rPr>
                <w:rFonts w:cstheme="minorHAnsi"/>
              </w:rPr>
              <w:t># 1 AND # 2 AND # 3 AND # 4 AND #5</w:t>
            </w:r>
          </w:p>
        </w:tc>
      </w:tr>
    </w:tbl>
    <w:p w14:paraId="4D2D0DC5" w14:textId="77777777" w:rsidR="00B66628" w:rsidRDefault="00B66628"/>
    <w:sectPr w:rsidR="00B666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E43"/>
    <w:rsid w:val="000E3EBA"/>
    <w:rsid w:val="00195ABC"/>
    <w:rsid w:val="00846150"/>
    <w:rsid w:val="00B66628"/>
    <w:rsid w:val="00EF7205"/>
    <w:rsid w:val="00F54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A948"/>
  <w15:chartTrackingRefBased/>
  <w15:docId w15:val="{25F706EC-9416-4806-AD0A-FEB3BEB91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E43"/>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E43"/>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373</Words>
  <Characters>213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lane, Edith</dc:creator>
  <cp:keywords/>
  <dc:description/>
  <cp:lastModifiedBy>Phalane, Edith</cp:lastModifiedBy>
  <cp:revision>2</cp:revision>
  <dcterms:created xsi:type="dcterms:W3CDTF">2025-04-28T09:29:00Z</dcterms:created>
  <dcterms:modified xsi:type="dcterms:W3CDTF">2025-05-02T04:52:00Z</dcterms:modified>
</cp:coreProperties>
</file>